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object>
          <v:shape id="_x0000_i1025" o:spt="75" type="#_x0000_t75" style="height:65.4pt;width:72.6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Package" ShapeID="_x0000_i1025" DrawAspect="Icon" ObjectID="_1468075725" r:id="rId4">
            <o:LockedField>false</o:LockedField>
          </o:OLEObject>
        </w:object>
      </w:r>
      <w:bookmarkEnd w:id="0"/>
    </w:p>
    <w:p>
      <w:pPr>
        <w:spacing w:line="480" w:lineRule="auto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S3 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prevalence of WMSDs on the lower back/waist among Chinese automobile manufacturing workers by personal characteristics (Gender, Job tenure, BMI, Education level, Profession).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>Effect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referred to the prevalence rate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mZTQ5YTJhOTg3YzVmNWE5MDMwNTNmYzZkZWQxZmUifQ=="/>
  </w:docVars>
  <w:rsids>
    <w:rsidRoot w:val="34775C75"/>
    <w:rsid w:val="04DA61FB"/>
    <w:rsid w:val="053D7FEC"/>
    <w:rsid w:val="13DF0B38"/>
    <w:rsid w:val="34775C75"/>
    <w:rsid w:val="6BB1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1</Pages>
  <Words>31</Words>
  <Characters>200</Characters>
  <Lines>0</Lines>
  <Paragraphs>0</Paragraphs>
  <TotalTime>1</TotalTime>
  <ScaleCrop>false</ScaleCrop>
  <LinksUpToDate>false</LinksUpToDate>
  <CharactersWithSpaces>2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4:16:00Z</dcterms:created>
  <dc:creator>dxh</dc:creator>
  <cp:lastModifiedBy>dxh</cp:lastModifiedBy>
  <dcterms:modified xsi:type="dcterms:W3CDTF">2023-09-21T16:0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A7BF4F78AE4F0B8EC813EA6B92BB46</vt:lpwstr>
  </property>
</Properties>
</file>